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4"/>
          <w:szCs w:val="32"/>
        </w:rPr>
        <w:t xml:space="preserve">Table </w:t>
      </w:r>
      <w:r>
        <w:rPr>
          <w:sz w:val="24"/>
          <w:szCs w:val="32"/>
          <w:lang w:val="en-US" w:eastAsia="zh-CN"/>
        </w:rPr>
        <w:t>2</w:t>
      </w:r>
      <w:r>
        <w:rPr>
          <w:sz w:val="24"/>
          <w:szCs w:val="32"/>
        </w:rPr>
        <w:t xml:space="preserve"> Association between lncRNA RP11-465B22.8 expression in EC tissues and clinical features of patients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350</wp:posOffset>
                </wp:positionH>
                <wp:positionV relativeFrom="page">
                  <wp:posOffset>1699895</wp:posOffset>
                </wp:positionV>
                <wp:extent cx="4432300" cy="35020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32300" cy="3502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980" w:type="dxa"/>
                              <w:jc w:val="left"/>
                              <w:tblInd w:w="10" w:type="dxa"/>
                              <w:tblLayout w:type="fixed"/>
                              <w:tblCellMar>
                                <w:top w:w="10" w:type="dxa"/>
                                <w:left w:w="10" w:type="dxa"/>
                                <w:bottom w:w="0" w:type="dxa"/>
                                <w:right w:w="10" w:type="dxa"/>
                              </w:tblCellMar>
                            </w:tblPr>
                            <w:tblGrid>
                              <w:gridCol w:w="2700"/>
                              <w:gridCol w:w="1080"/>
                              <w:gridCol w:w="1818"/>
                              <w:gridCol w:w="1382"/>
                            </w:tblGrid>
                            <w:tr>
                              <w:trPr>
                                <w:trHeight w:val="440" w:hRule="atLeast"/>
                              </w:trPr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宋体" w:hAnsi="宋体" w:cs="宋体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" w:ascii="宋体" w:hAnsi="宋体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Clinicopathological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宋体" w:hAnsi="宋体" w:cs="宋体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" w:ascii="宋体" w:hAnsi="宋体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case</w:t>
                                  </w:r>
                                </w:p>
                              </w:tc>
                              <w:tc>
                                <w:tcPr>
                                  <w:tcW w:w="320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宋体" w:hAnsi="宋体" w:cs="宋体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" w:ascii="宋体" w:hAnsi="宋体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LncRNA RP11-465B22.8 express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0" w:hRule="atLeast"/>
                              </w:trPr>
                              <w:tc>
                                <w:tcPr>
                                  <w:tcW w:w="27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" w:ascii="宋体" w:hAnsi="宋体"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" w:ascii="宋体" w:hAnsi="宋体"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宋体" w:hAnsi="宋体" w:cs="宋体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" w:ascii="宋体" w:hAnsi="宋体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宋体" w:hAnsi="宋体" w:cs="宋体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" w:ascii="宋体" w:hAnsi="宋体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Low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宋体" w:hAnsi="宋体" w:cs="宋体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" w:ascii="宋体" w:hAnsi="宋体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Age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" w:ascii="宋体" w:hAnsi="宋体"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" w:ascii="宋体" w:hAnsi="宋体"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" w:ascii="宋体" w:hAnsi="宋体"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宋体" w:hAnsi="宋体" w:cs="宋体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" w:ascii="宋体" w:hAnsi="宋体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60 or Les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宋体" w:hAnsi="宋体" w:cs="宋体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" w:ascii="宋体" w:hAnsi="宋体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8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宋体" w:hAnsi="宋体" w:cs="宋体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" w:ascii="宋体" w:hAnsi="宋体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宋体" w:hAnsi="宋体" w:cs="宋体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" w:ascii="宋体" w:hAnsi="宋体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宋体" w:hAnsi="宋体" w:cs="宋体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" w:ascii="宋体" w:hAnsi="宋体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&gt;6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宋体" w:hAnsi="宋体" w:cs="宋体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" w:ascii="宋体" w:hAnsi="宋体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8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宋体" w:hAnsi="宋体" w:cs="宋体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" w:ascii="宋体" w:hAnsi="宋体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宋体" w:hAnsi="宋体" w:cs="宋体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" w:ascii="宋体" w:hAnsi="宋体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宋体" w:hAnsi="宋体" w:cs="宋体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" w:ascii="宋体" w:hAnsi="宋体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" w:ascii="宋体" w:hAnsi="宋体"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" w:ascii="宋体" w:hAnsi="宋体"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" w:ascii="宋体" w:hAnsi="宋体"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宋体" w:hAnsi="宋体" w:cs="宋体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" w:ascii="宋体" w:hAnsi="宋体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Male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宋体" w:hAnsi="宋体" w:cs="宋体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" w:ascii="宋体" w:hAnsi="宋体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8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宋体" w:hAnsi="宋体" w:cs="宋体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" w:ascii="宋体" w:hAnsi="宋体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宋体" w:hAnsi="宋体" w:cs="宋体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" w:ascii="宋体" w:hAnsi="宋体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宋体" w:hAnsi="宋体" w:cs="宋体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" w:ascii="宋体" w:hAnsi="宋体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Female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宋体" w:hAnsi="宋体" w:cs="宋体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" w:ascii="宋体" w:hAnsi="宋体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8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宋体" w:hAnsi="宋体" w:cs="宋体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" w:ascii="宋体" w:hAnsi="宋体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宋体" w:hAnsi="宋体" w:cs="宋体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" w:ascii="宋体" w:hAnsi="宋体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宋体" w:hAnsi="宋体" w:cs="宋体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" w:ascii="宋体" w:hAnsi="宋体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TNM staging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" w:ascii="宋体" w:hAnsi="宋体"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" w:ascii="宋体" w:hAnsi="宋体"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" w:ascii="宋体" w:hAnsi="宋体"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宋体" w:hAnsi="宋体" w:cs="宋体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" w:ascii="宋体" w:hAnsi="宋体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Ⅰ</w:t>
                                  </w:r>
                                  <w:r>
                                    <w:rPr>
                                      <w:rFonts w:cs="宋体" w:ascii="宋体" w:hAnsi="宋体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/Ⅱ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宋体" w:hAnsi="宋体" w:eastAsia="宋体" w:cs="宋体"/>
                                      <w:color w:val="000000"/>
                                      <w:sz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宋体" w:ascii="宋体" w:hAnsi="宋体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1</w:t>
                                  </w:r>
                                  <w:r>
                                    <w:rPr>
                                      <w:rFonts w:cs="宋体" w:ascii="宋体" w:hAnsi="宋体"/>
                                      <w:color w:val="000000"/>
                                      <w:kern w:val="0"/>
                                      <w:sz w:val="24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宋体" w:hAnsi="宋体" w:eastAsia="宋体" w:cs="宋体"/>
                                      <w:color w:val="000000"/>
                                      <w:sz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宋体" w:ascii="宋体" w:hAnsi="宋体"/>
                                      <w:color w:val="000000"/>
                                      <w:kern w:val="0"/>
                                      <w:sz w:val="24"/>
                                      <w:lang w:val="en-US" w:eastAsia="zh-CN" w:bidi="a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宋体" w:hAnsi="宋体" w:eastAsia="宋体" w:cs="宋体"/>
                                      <w:color w:val="000000"/>
                                      <w:sz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宋体" w:ascii="宋体" w:hAnsi="宋体"/>
                                      <w:color w:val="000000"/>
                                      <w:kern w:val="0"/>
                                      <w:sz w:val="24"/>
                                      <w:lang w:val="en-US" w:eastAsia="zh-CN" w:bidi="ar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宋体" w:hAnsi="宋体" w:cs="宋体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" w:ascii="宋体" w:hAnsi="宋体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Ⅲ</w:t>
                                  </w:r>
                                  <w:r>
                                    <w:rPr>
                                      <w:rStyle w:val="Font01"/>
                                      <w:lang w:bidi="ar"/>
                                    </w:rPr>
                                    <w:t>/</w:t>
                                  </w:r>
                                  <w:r>
                                    <w:rPr>
                                      <w:rStyle w:val="Font11"/>
                                      <w:rFonts w:cs="Times New Roman" w:ascii="Times New Roman" w:hAnsi="Times New Roman"/>
                                      <w:lang w:bidi="ar"/>
                                    </w:rPr>
                                    <w:t>Ⅳ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宋体" w:hAnsi="宋体" w:eastAsia="宋体" w:cs="宋体"/>
                                      <w:color w:val="000000"/>
                                      <w:sz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宋体" w:ascii="宋体" w:hAnsi="宋体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1</w:t>
                                  </w:r>
                                  <w:r>
                                    <w:rPr>
                                      <w:rFonts w:cs="宋体" w:ascii="宋体" w:hAnsi="宋体"/>
                                      <w:color w:val="000000"/>
                                      <w:kern w:val="0"/>
                                      <w:sz w:val="24"/>
                                      <w:lang w:val="en-US" w:eastAsia="zh-CN" w:bidi="ar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8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宋体" w:hAnsi="宋体" w:eastAsia="宋体" w:cs="宋体"/>
                                      <w:color w:val="000000"/>
                                      <w:sz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宋体" w:ascii="宋体" w:hAnsi="宋体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1</w:t>
                                  </w:r>
                                  <w:r>
                                    <w:rPr>
                                      <w:rFonts w:cs="宋体" w:ascii="宋体" w:hAnsi="宋体"/>
                                      <w:color w:val="000000"/>
                                      <w:kern w:val="0"/>
                                      <w:sz w:val="24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宋体" w:hAnsi="宋体" w:eastAsia="宋体" w:cs="宋体"/>
                                      <w:color w:val="000000"/>
                                      <w:sz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宋体" w:ascii="宋体" w:hAnsi="宋体"/>
                                      <w:color w:val="000000"/>
                                      <w:kern w:val="0"/>
                                      <w:sz w:val="24"/>
                                      <w:lang w:val="en-US" w:eastAsia="zh-CN" w:bidi="ar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宋体" w:hAnsi="宋体" w:cs="宋体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" w:ascii="宋体" w:hAnsi="宋体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lymph node metastasi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" w:ascii="宋体" w:hAnsi="宋体"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" w:ascii="宋体" w:hAnsi="宋体"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" w:ascii="宋体" w:hAnsi="宋体"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宋体" w:hAnsi="宋体" w:cs="宋体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" w:ascii="宋体" w:hAnsi="宋体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宋体" w:hAnsi="宋体" w:cs="宋体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" w:ascii="宋体" w:hAnsi="宋体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8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宋体" w:hAnsi="宋体" w:cs="宋体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" w:ascii="宋体" w:hAnsi="宋体"/>
                                      <w:color w:val="000000"/>
                                      <w:sz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宋体" w:hAnsi="宋体" w:cs="宋体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" w:ascii="宋体" w:hAnsi="宋体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宋体" w:hAnsi="宋体" w:cs="宋体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" w:ascii="宋体" w:hAnsi="宋体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N1 or mor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宋体" w:hAnsi="宋体" w:cs="宋体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" w:ascii="宋体" w:hAnsi="宋体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81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宋体" w:hAnsi="宋体" w:cs="宋体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" w:ascii="宋体" w:hAnsi="宋体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宋体" w:hAnsi="宋体" w:cs="宋体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" w:ascii="宋体" w:hAnsi="宋体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宋体" w:hAnsi="宋体" w:cs="宋体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" w:ascii="宋体" w:hAnsi="宋体"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宋体" w:hAnsi="宋体" w:cs="宋体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" w:ascii="宋体" w:hAnsi="宋体"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宋体" w:hAnsi="宋体" w:cs="宋体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" w:ascii="宋体" w:hAnsi="宋体"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宋体" w:hAnsi="宋体" w:cs="宋体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" w:ascii="宋体" w:hAnsi="宋体"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9pt;height:275.75pt;mso-wrap-distance-left:0pt;mso-wrap-distance-right:9pt;mso-wrap-distance-top:0pt;mso-wrap-distance-bottom:0pt;margin-top:133.85pt;mso-position-vertical-relative:page;margin-left:-0.5pt;mso-position-horizontal-relative:margin">
                <v:fill opacity="0f"/>
                <v:textbox inset="0in,0in,0in,0in">
                  <w:txbxContent>
                    <w:tbl>
                      <w:tblPr>
                        <w:tblW w:w="6980" w:type="dxa"/>
                        <w:jc w:val="left"/>
                        <w:tblInd w:w="10" w:type="dxa"/>
                        <w:tblLayout w:type="fixed"/>
                        <w:tblCellMar>
                          <w:top w:w="10" w:type="dxa"/>
                          <w:left w:w="10" w:type="dxa"/>
                          <w:bottom w:w="0" w:type="dxa"/>
                          <w:right w:w="10" w:type="dxa"/>
                        </w:tblCellMar>
                      </w:tblPr>
                      <w:tblGrid>
                        <w:gridCol w:w="2700"/>
                        <w:gridCol w:w="1080"/>
                        <w:gridCol w:w="1818"/>
                        <w:gridCol w:w="1382"/>
                      </w:tblGrid>
                      <w:tr>
                        <w:trPr>
                          <w:trHeight w:val="440" w:hRule="atLeast"/>
                        </w:trPr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宋体" w:hAnsi="宋体" w:cs="宋体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宋体" w:ascii="宋体" w:hAnsi="宋体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Clinicopathological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宋体" w:hAnsi="宋体" w:cs="宋体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宋体" w:ascii="宋体" w:hAnsi="宋体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case</w:t>
                            </w:r>
                          </w:p>
                        </w:tc>
                        <w:tc>
                          <w:tcPr>
                            <w:tcW w:w="320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宋体" w:hAnsi="宋体" w:cs="宋体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宋体" w:ascii="宋体" w:hAnsi="宋体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LncRNA RP11-465B22.8 expression</w:t>
                            </w:r>
                          </w:p>
                        </w:tc>
                      </w:tr>
                      <w:tr>
                        <w:trPr>
                          <w:trHeight w:val="440" w:hRule="atLeast"/>
                        </w:trPr>
                        <w:tc>
                          <w:tcPr>
                            <w:tcW w:w="27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" w:hAnsi="宋体" w:cs="宋体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宋体" w:ascii="宋体" w:hAnsi="宋体"/>
                                <w:color w:val="00000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" w:hAnsi="宋体" w:cs="宋体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宋体" w:ascii="宋体" w:hAnsi="宋体"/>
                                <w:color w:val="00000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81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宋体" w:hAnsi="宋体" w:cs="宋体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宋体" w:ascii="宋体" w:hAnsi="宋体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138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宋体" w:hAnsi="宋体" w:cs="宋体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宋体" w:ascii="宋体" w:hAnsi="宋体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Low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宋体" w:hAnsi="宋体" w:cs="宋体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宋体" w:ascii="宋体" w:hAnsi="宋体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Ages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" w:hAnsi="宋体" w:cs="宋体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宋体" w:ascii="宋体" w:hAnsi="宋体"/>
                                <w:color w:val="00000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8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" w:hAnsi="宋体" w:cs="宋体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宋体" w:ascii="宋体" w:hAnsi="宋体"/>
                                <w:color w:val="00000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" w:hAnsi="宋体" w:cs="宋体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宋体" w:ascii="宋体" w:hAnsi="宋体"/>
                                <w:color w:val="00000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宋体" w:hAnsi="宋体" w:cs="宋体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宋体" w:ascii="宋体" w:hAnsi="宋体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60 or Less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宋体" w:hAnsi="宋体" w:cs="宋体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宋体" w:ascii="宋体" w:hAnsi="宋体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8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宋体" w:hAnsi="宋体" w:cs="宋体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宋体" w:ascii="宋体" w:hAnsi="宋体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宋体" w:hAnsi="宋体" w:cs="宋体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宋体" w:ascii="宋体" w:hAnsi="宋体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宋体" w:hAnsi="宋体" w:cs="宋体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宋体" w:ascii="宋体" w:hAnsi="宋体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&gt;6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宋体" w:hAnsi="宋体" w:cs="宋体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宋体" w:ascii="宋体" w:hAnsi="宋体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8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宋体" w:hAnsi="宋体" w:cs="宋体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宋体" w:ascii="宋体" w:hAnsi="宋体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宋体" w:hAnsi="宋体" w:cs="宋体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宋体" w:ascii="宋体" w:hAnsi="宋体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宋体" w:hAnsi="宋体" w:cs="宋体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宋体" w:ascii="宋体" w:hAnsi="宋体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Gender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" w:hAnsi="宋体" w:cs="宋体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宋体" w:ascii="宋体" w:hAnsi="宋体"/>
                                <w:color w:val="00000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8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" w:hAnsi="宋体" w:cs="宋体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宋体" w:ascii="宋体" w:hAnsi="宋体"/>
                                <w:color w:val="00000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" w:hAnsi="宋体" w:cs="宋体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宋体" w:ascii="宋体" w:hAnsi="宋体"/>
                                <w:color w:val="00000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宋体" w:hAnsi="宋体" w:cs="宋体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宋体" w:ascii="宋体" w:hAnsi="宋体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Males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宋体" w:hAnsi="宋体" w:cs="宋体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宋体" w:ascii="宋体" w:hAnsi="宋体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8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宋体" w:hAnsi="宋体" w:cs="宋体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宋体" w:ascii="宋体" w:hAnsi="宋体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宋体" w:hAnsi="宋体" w:cs="宋体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宋体" w:ascii="宋体" w:hAnsi="宋体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1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宋体" w:hAnsi="宋体" w:cs="宋体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宋体" w:ascii="宋体" w:hAnsi="宋体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Females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宋体" w:hAnsi="宋体" w:cs="宋体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宋体" w:ascii="宋体" w:hAnsi="宋体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8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宋体" w:hAnsi="宋体" w:cs="宋体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宋体" w:ascii="宋体" w:hAnsi="宋体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宋体" w:hAnsi="宋体" w:cs="宋体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宋体" w:ascii="宋体" w:hAnsi="宋体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宋体" w:hAnsi="宋体" w:cs="宋体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宋体" w:ascii="宋体" w:hAnsi="宋体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TNM staging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" w:hAnsi="宋体" w:cs="宋体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宋体" w:ascii="宋体" w:hAnsi="宋体"/>
                                <w:color w:val="00000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8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" w:hAnsi="宋体" w:cs="宋体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宋体" w:ascii="宋体" w:hAnsi="宋体"/>
                                <w:color w:val="00000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" w:hAnsi="宋体" w:cs="宋体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宋体" w:ascii="宋体" w:hAnsi="宋体"/>
                                <w:color w:val="00000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宋体" w:hAnsi="宋体" w:cs="宋体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宋体" w:ascii="宋体" w:hAnsi="宋体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Ⅰ</w:t>
                            </w:r>
                            <w:r>
                              <w:rPr>
                                <w:rFonts w:cs="宋体" w:ascii="宋体" w:hAnsi="宋体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/Ⅱ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宋体" w:hAnsi="宋体" w:eastAsia="宋体" w:cs="宋体"/>
                                <w:color w:val="000000"/>
                                <w:sz w:val="24"/>
                                <w:lang w:eastAsia="zh-CN"/>
                              </w:rPr>
                            </w:pPr>
                            <w:r>
                              <w:rPr>
                                <w:rFonts w:cs="宋体" w:ascii="宋体" w:hAnsi="宋体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1</w:t>
                            </w:r>
                            <w:r>
                              <w:rPr>
                                <w:rFonts w:cs="宋体" w:ascii="宋体" w:hAnsi="宋体"/>
                                <w:color w:val="000000"/>
                                <w:kern w:val="0"/>
                                <w:sz w:val="24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宋体" w:hAnsi="宋体" w:eastAsia="宋体" w:cs="宋体"/>
                                <w:color w:val="000000"/>
                                <w:sz w:val="24"/>
                                <w:lang w:eastAsia="zh-CN"/>
                              </w:rPr>
                            </w:pPr>
                            <w:r>
                              <w:rPr>
                                <w:rFonts w:cs="宋体" w:ascii="宋体" w:hAnsi="宋体"/>
                                <w:color w:val="000000"/>
                                <w:kern w:val="0"/>
                                <w:sz w:val="24"/>
                                <w:lang w:val="en-US" w:eastAsia="zh-CN" w:bidi="a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宋体" w:hAnsi="宋体" w:eastAsia="宋体" w:cs="宋体"/>
                                <w:color w:val="000000"/>
                                <w:sz w:val="24"/>
                                <w:lang w:eastAsia="zh-CN"/>
                              </w:rPr>
                            </w:pPr>
                            <w:r>
                              <w:rPr>
                                <w:rFonts w:cs="宋体" w:ascii="宋体" w:hAnsi="宋体"/>
                                <w:color w:val="000000"/>
                                <w:kern w:val="0"/>
                                <w:sz w:val="24"/>
                                <w:lang w:val="en-US" w:eastAsia="zh-CN" w:bidi="ar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宋体" w:hAnsi="宋体" w:cs="宋体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宋体" w:ascii="宋体" w:hAnsi="宋体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Ⅲ</w:t>
                            </w:r>
                            <w:r>
                              <w:rPr>
                                <w:rStyle w:val="Font01"/>
                                <w:lang w:bidi="ar"/>
                              </w:rPr>
                              <w:t>/</w:t>
                            </w:r>
                            <w:r>
                              <w:rPr>
                                <w:rStyle w:val="Font11"/>
                                <w:rFonts w:cs="Times New Roman" w:ascii="Times New Roman" w:hAnsi="Times New Roman"/>
                                <w:lang w:bidi="ar"/>
                              </w:rPr>
                              <w:t>Ⅳ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宋体" w:hAnsi="宋体" w:eastAsia="宋体" w:cs="宋体"/>
                                <w:color w:val="000000"/>
                                <w:sz w:val="24"/>
                                <w:lang w:eastAsia="zh-CN"/>
                              </w:rPr>
                            </w:pPr>
                            <w:r>
                              <w:rPr>
                                <w:rFonts w:cs="宋体" w:ascii="宋体" w:hAnsi="宋体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1</w:t>
                            </w:r>
                            <w:r>
                              <w:rPr>
                                <w:rFonts w:cs="宋体" w:ascii="宋体" w:hAnsi="宋体"/>
                                <w:color w:val="000000"/>
                                <w:kern w:val="0"/>
                                <w:sz w:val="24"/>
                                <w:lang w:val="en-US" w:eastAsia="zh-CN" w:bidi="ar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8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宋体" w:hAnsi="宋体" w:eastAsia="宋体" w:cs="宋体"/>
                                <w:color w:val="000000"/>
                                <w:sz w:val="24"/>
                                <w:lang w:eastAsia="zh-CN"/>
                              </w:rPr>
                            </w:pPr>
                            <w:r>
                              <w:rPr>
                                <w:rFonts w:cs="宋体" w:ascii="宋体" w:hAnsi="宋体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1</w:t>
                            </w:r>
                            <w:r>
                              <w:rPr>
                                <w:rFonts w:cs="宋体" w:ascii="宋体" w:hAnsi="宋体"/>
                                <w:color w:val="000000"/>
                                <w:kern w:val="0"/>
                                <w:sz w:val="24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宋体" w:hAnsi="宋体" w:eastAsia="宋体" w:cs="宋体"/>
                                <w:color w:val="000000"/>
                                <w:sz w:val="24"/>
                                <w:lang w:eastAsia="zh-CN"/>
                              </w:rPr>
                            </w:pPr>
                            <w:r>
                              <w:rPr>
                                <w:rFonts w:cs="宋体" w:ascii="宋体" w:hAnsi="宋体"/>
                                <w:color w:val="000000"/>
                                <w:kern w:val="0"/>
                                <w:sz w:val="24"/>
                                <w:lang w:val="en-US" w:eastAsia="zh-CN" w:bidi="ar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宋体" w:hAnsi="宋体" w:cs="宋体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宋体" w:ascii="宋体" w:hAnsi="宋体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lymph node metastasis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" w:hAnsi="宋体" w:cs="宋体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宋体" w:ascii="宋体" w:hAnsi="宋体"/>
                                <w:color w:val="00000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8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" w:hAnsi="宋体" w:cs="宋体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宋体" w:ascii="宋体" w:hAnsi="宋体"/>
                                <w:color w:val="00000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" w:hAnsi="宋体" w:cs="宋体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宋体" w:ascii="宋体" w:hAnsi="宋体"/>
                                <w:color w:val="00000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宋体" w:hAnsi="宋体" w:cs="宋体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宋体" w:ascii="宋体" w:hAnsi="宋体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宋体" w:hAnsi="宋体" w:cs="宋体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宋体" w:ascii="宋体" w:hAnsi="宋体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8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宋体" w:hAnsi="宋体" w:cs="宋体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宋体" w:ascii="宋体" w:hAnsi="宋体"/>
                                <w:color w:val="000000"/>
                                <w:sz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宋体" w:hAnsi="宋体" w:cs="宋体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宋体" w:ascii="宋体" w:hAnsi="宋体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宋体" w:hAnsi="宋体" w:cs="宋体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宋体" w:ascii="宋体" w:hAnsi="宋体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N1 or more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宋体" w:hAnsi="宋体" w:cs="宋体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宋体" w:ascii="宋体" w:hAnsi="宋体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81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宋体" w:hAnsi="宋体" w:cs="宋体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宋体" w:ascii="宋体" w:hAnsi="宋体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38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宋体" w:hAnsi="宋体" w:cs="宋体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宋体" w:ascii="宋体" w:hAnsi="宋体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宋体" w:hAnsi="宋体" w:cs="宋体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宋体" w:ascii="宋体" w:hAnsi="宋体"/>
                                <w:color w:val="00000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宋体" w:hAnsi="宋体" w:cs="宋体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宋体" w:ascii="宋体" w:hAnsi="宋体"/>
                                <w:color w:val="00000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8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宋体" w:hAnsi="宋体" w:cs="宋体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宋体" w:ascii="宋体" w:hAnsi="宋体"/>
                                <w:color w:val="00000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宋体" w:hAnsi="宋体" w:cs="宋体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宋体" w:ascii="宋体" w:hAnsi="宋体"/>
                                <w:color w:val="000000"/>
                                <w:sz w:val="24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微软雅黑">
    <w:charset w:val="86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文字 字符"/>
    <w:qFormat/>
    <w:rPr>
      <w:rFonts w:ascii="Calibri" w:hAnsi="Calibri" w:cs="Calibri"/>
      <w:kern w:val="2"/>
      <w:sz w:val="21"/>
      <w:szCs w:val="24"/>
    </w:rPr>
  </w:style>
  <w:style w:type="character" w:styleId="Style16">
    <w:name w:val="批注框文本 字符"/>
    <w:qFormat/>
    <w:rPr>
      <w:rFonts w:ascii="Calibri" w:hAnsi="Calibri" w:cs="Calibri"/>
      <w:kern w:val="2"/>
      <w:sz w:val="18"/>
      <w:szCs w:val="18"/>
    </w:rPr>
  </w:style>
  <w:style w:type="character" w:styleId="Style17">
    <w:name w:val="批注主题 字符"/>
    <w:qFormat/>
    <w:rPr>
      <w:rFonts w:ascii="Calibri" w:hAnsi="Calibri" w:cs="Calibri"/>
      <w:b/>
      <w:bCs/>
      <w:kern w:val="2"/>
      <w:sz w:val="21"/>
      <w:szCs w:val="24"/>
    </w:rPr>
  </w:style>
  <w:style w:type="character" w:styleId="Style18">
    <w:name w:val="批注引用"/>
    <w:qFormat/>
    <w:rPr>
      <w:sz w:val="21"/>
      <w:szCs w:val="21"/>
    </w:rPr>
  </w:style>
  <w:style w:type="character" w:styleId="Font11">
    <w:name w:val="font11"/>
    <w:qFormat/>
    <w:rPr>
      <w:rFonts w:ascii="微软雅黑" w:hAnsi="微软雅黑" w:eastAsia="微软雅黑" w:cs="微软雅黑"/>
      <w:i w:val="false"/>
      <w:color w:val="000000"/>
      <w:sz w:val="24"/>
      <w:szCs w:val="24"/>
      <w:u w:val="none"/>
    </w:rPr>
  </w:style>
  <w:style w:type="character" w:styleId="Font01">
    <w:name w:val="font01"/>
    <w:qFormat/>
    <w:rPr>
      <w:rFonts w:ascii="宋体" w:hAnsi="宋体" w:eastAsia="宋体" w:cs="宋体"/>
      <w:i w:val="false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批注文字"/>
    <w:basedOn w:val="Normal"/>
    <w:qFormat/>
    <w:pPr>
      <w:jc w:val="left"/>
    </w:pPr>
    <w:rPr/>
  </w:style>
  <w:style w:type="paragraph" w:styleId="Style20">
    <w:name w:val="批注框文本"/>
    <w:basedOn w:val="Normal"/>
    <w:qFormat/>
    <w:pPr/>
    <w:rPr>
      <w:sz w:val="18"/>
      <w:szCs w:val="18"/>
    </w:rPr>
  </w:style>
  <w:style w:type="paragraph" w:styleId="Style21">
    <w:name w:val="批注主题"/>
    <w:basedOn w:val="Style19"/>
    <w:next w:val="Style19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7T08:38:00Z</dcterms:created>
  <dc:creator>86159</dc:creator>
  <dc:description/>
  <dc:language>en-US</dc:language>
  <cp:lastModifiedBy>紫气东来</cp:lastModifiedBy>
  <dcterms:modified xsi:type="dcterms:W3CDTF">2021-08-23T01:44:56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C8A3699096F47D9B23A2EFCE6E69607</vt:lpwstr>
  </property>
  <property fmtid="{D5CDD505-2E9C-101B-9397-08002B2CF9AE}" pid="3" name="KSOProductBuildVer">
    <vt:lpwstr>2052-11.1.0.10700</vt:lpwstr>
  </property>
</Properties>
</file>